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1156A4" w14:textId="704DCD37" w:rsidR="002A0A73" w:rsidRPr="00841C37" w:rsidRDefault="002A0A73" w:rsidP="002A0A73">
      <w:pPr>
        <w:rPr>
          <w:rFonts w:ascii="Arial" w:hAnsi="Arial" w:cs="Arial"/>
          <w:sz w:val="20"/>
          <w:szCs w:val="20"/>
          <w:lang w:val="en-US"/>
        </w:rPr>
      </w:pPr>
      <w:r w:rsidRPr="00841C37">
        <w:rPr>
          <w:rFonts w:ascii="Arial" w:hAnsi="Arial" w:cs="Arial"/>
          <w:b/>
          <w:bCs/>
          <w:sz w:val="20"/>
          <w:szCs w:val="20"/>
        </w:rPr>
        <w:t xml:space="preserve">Supplementary </w:t>
      </w:r>
      <w:r w:rsidR="005D0C8C" w:rsidRPr="00181B48">
        <w:rPr>
          <w:rFonts w:ascii="Arial" w:hAnsi="Arial" w:cs="Arial"/>
          <w:b/>
          <w:bCs/>
          <w:sz w:val="20"/>
          <w:szCs w:val="20"/>
        </w:rPr>
        <w:t>File 5</w:t>
      </w:r>
      <w:r w:rsidR="005D0C8C" w:rsidRPr="00181B48">
        <w:rPr>
          <w:rFonts w:ascii="Arial" w:hAnsi="Arial" w:cs="Arial"/>
          <w:sz w:val="20"/>
          <w:szCs w:val="20"/>
        </w:rPr>
        <w:tab/>
      </w:r>
      <w:r w:rsidR="00841C37" w:rsidRPr="00181B48">
        <w:rPr>
          <w:rFonts w:ascii="Arial" w:hAnsi="Arial" w:cs="Arial"/>
          <w:sz w:val="20"/>
          <w:szCs w:val="20"/>
          <w:lang w:val="en-US"/>
        </w:rPr>
        <w:t>Generalized linear mode (multivariable)</w:t>
      </w:r>
      <w:r w:rsidRPr="00181B48">
        <w:rPr>
          <w:rFonts w:ascii="Arial" w:hAnsi="Arial" w:cs="Arial"/>
          <w:sz w:val="20"/>
          <w:szCs w:val="20"/>
          <w:lang w:val="en-US"/>
        </w:rPr>
        <w:t xml:space="preserve"> analyses </w:t>
      </w:r>
      <w:r w:rsidRPr="00841C37">
        <w:rPr>
          <w:rFonts w:ascii="Arial" w:hAnsi="Arial" w:cs="Arial"/>
          <w:sz w:val="20"/>
          <w:szCs w:val="20"/>
          <w:lang w:val="en-US"/>
        </w:rPr>
        <w:t>adjusting fo</w:t>
      </w:r>
      <w:bookmarkStart w:id="0" w:name="_GoBack"/>
      <w:bookmarkEnd w:id="0"/>
      <w:r w:rsidRPr="00841C37">
        <w:rPr>
          <w:rFonts w:ascii="Arial" w:hAnsi="Arial" w:cs="Arial"/>
          <w:sz w:val="20"/>
          <w:szCs w:val="20"/>
          <w:lang w:val="en-US"/>
        </w:rPr>
        <w:t xml:space="preserve">r confounders </w:t>
      </w:r>
      <w:r w:rsidR="005D0C8C" w:rsidRPr="00841C37">
        <w:rPr>
          <w:rFonts w:ascii="Arial" w:hAnsi="Arial" w:cs="Arial"/>
          <w:sz w:val="20"/>
          <w:szCs w:val="20"/>
          <w:lang w:val="en-US"/>
        </w:rPr>
        <w:t>retained from Supplementary File 4</w:t>
      </w:r>
    </w:p>
    <w:p w14:paraId="46469125" w14:textId="77777777" w:rsidR="00B136D2" w:rsidRPr="00841C37" w:rsidRDefault="00B136D2" w:rsidP="002A0A73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5611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3"/>
        <w:gridCol w:w="707"/>
        <w:gridCol w:w="1282"/>
        <w:gridCol w:w="710"/>
        <w:gridCol w:w="1133"/>
        <w:gridCol w:w="709"/>
        <w:gridCol w:w="1279"/>
        <w:gridCol w:w="850"/>
        <w:gridCol w:w="1134"/>
        <w:gridCol w:w="709"/>
        <w:gridCol w:w="1280"/>
        <w:gridCol w:w="709"/>
        <w:gridCol w:w="1134"/>
        <w:gridCol w:w="708"/>
        <w:gridCol w:w="1134"/>
        <w:gridCol w:w="851"/>
        <w:gridCol w:w="9"/>
      </w:tblGrid>
      <w:tr w:rsidR="002A0A73" w:rsidRPr="00841C37" w14:paraId="2A4BF19D" w14:textId="77777777" w:rsidTr="00841C37">
        <w:trPr>
          <w:gridAfter w:val="1"/>
          <w:wAfter w:w="9" w:type="dxa"/>
        </w:trPr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0835BCBB" w14:textId="77777777" w:rsidR="002A0A73" w:rsidRPr="00841C37" w:rsidRDefault="002A0A73" w:rsidP="00841C37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1095FBAC" w14:textId="77777777" w:rsidR="002A0A73" w:rsidRPr="00841C37" w:rsidRDefault="002A0A73" w:rsidP="00841C37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64E4AFA0" w14:textId="77777777" w:rsidR="002A0A73" w:rsidRPr="00841C37" w:rsidRDefault="002A0A73" w:rsidP="00841C37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1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34328B88" w14:textId="77777777" w:rsidR="002A0A73" w:rsidRPr="00841C37" w:rsidRDefault="002A0A73" w:rsidP="00841C37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2</w:t>
            </w:r>
          </w:p>
        </w:tc>
        <w:tc>
          <w:tcPr>
            <w:tcW w:w="2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121FA44B" w14:textId="77777777" w:rsidR="002A0A73" w:rsidRPr="00841C37" w:rsidRDefault="002A0A73" w:rsidP="00841C37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3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62EE9A73" w14:textId="77777777" w:rsidR="002A0A73" w:rsidRPr="00841C37" w:rsidRDefault="002A0A73" w:rsidP="00841C37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5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76A8195F" w14:textId="77777777" w:rsidR="002A0A73" w:rsidRPr="00841C37" w:rsidRDefault="002A0A73" w:rsidP="00841C37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6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29E24B6C" w14:textId="77777777" w:rsidR="002A0A73" w:rsidRPr="00841C37" w:rsidRDefault="002A0A73" w:rsidP="00841C37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7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</w:tcPr>
          <w:p w14:paraId="69743617" w14:textId="77777777" w:rsidR="002A0A73" w:rsidRPr="00841C37" w:rsidRDefault="002A0A73" w:rsidP="00841C37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Q8</w:t>
            </w:r>
          </w:p>
        </w:tc>
      </w:tr>
      <w:tr w:rsidR="002A0A73" w:rsidRPr="00841C37" w14:paraId="4A37BDBF" w14:textId="77777777" w:rsidTr="00841C37"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E80E508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djusting for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71DF4B4E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1E58E2A7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R</w:t>
            </w:r>
          </w:p>
          <w:p w14:paraId="52FBE91F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252B3CE7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06CC4050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R</w:t>
            </w:r>
          </w:p>
          <w:p w14:paraId="64CC0118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0152F33A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6649B50F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R</w:t>
            </w:r>
          </w:p>
          <w:p w14:paraId="34B3FB1C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77B52D5F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7C9A8B4C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R</w:t>
            </w:r>
          </w:p>
          <w:p w14:paraId="4FDED121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209B5D5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99173DC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R</w:t>
            </w:r>
          </w:p>
          <w:p w14:paraId="1C16A3B4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2B92EFA2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EFFD904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R</w:t>
            </w:r>
          </w:p>
          <w:p w14:paraId="78354D02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2FD84EC6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1852BDF3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R</w:t>
            </w:r>
          </w:p>
          <w:p w14:paraId="394DD9B6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8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7AA5EB10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2A0A73" w:rsidRPr="00841C37" w14:paraId="6C495E9A" w14:textId="77777777" w:rsidTr="00841C37">
        <w:tc>
          <w:tcPr>
            <w:tcW w:w="1275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577728D1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Nothing (crude)</w:t>
            </w:r>
          </w:p>
        </w:tc>
        <w:tc>
          <w:tcPr>
            <w:tcW w:w="708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1165D15D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MG1</w:t>
            </w:r>
          </w:p>
        </w:tc>
        <w:tc>
          <w:tcPr>
            <w:tcW w:w="1283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A1DA4CB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3.5</w:t>
            </w:r>
          </w:p>
          <w:p w14:paraId="2E47C894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1.3-9.5)</w:t>
            </w:r>
          </w:p>
        </w:tc>
        <w:tc>
          <w:tcPr>
            <w:tcW w:w="708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12E69E86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33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345C3C78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  <w:p w14:paraId="51888D80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0.5-2.9)</w:t>
            </w:r>
          </w:p>
        </w:tc>
        <w:tc>
          <w:tcPr>
            <w:tcW w:w="709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EA95365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74</w:t>
            </w:r>
          </w:p>
        </w:tc>
        <w:tc>
          <w:tcPr>
            <w:tcW w:w="1280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40F1391C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4.3</w:t>
            </w:r>
          </w:p>
          <w:p w14:paraId="0128C4E9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1.6-11.6)</w:t>
            </w:r>
          </w:p>
        </w:tc>
        <w:tc>
          <w:tcPr>
            <w:tcW w:w="850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1416DB0A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134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4BDDD18B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1.8</w:t>
            </w:r>
          </w:p>
          <w:p w14:paraId="17BCAEB5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1.1-3.1)</w:t>
            </w:r>
          </w:p>
        </w:tc>
        <w:tc>
          <w:tcPr>
            <w:tcW w:w="709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3C871272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81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4DB7E33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3.0</w:t>
            </w:r>
          </w:p>
          <w:p w14:paraId="13853BC1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0.3-30.3)</w:t>
            </w:r>
          </w:p>
        </w:tc>
        <w:tc>
          <w:tcPr>
            <w:tcW w:w="709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9520AB1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134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5B710F40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  <w:p w14:paraId="1B62FA45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0.5-1.9)</w:t>
            </w:r>
          </w:p>
        </w:tc>
        <w:tc>
          <w:tcPr>
            <w:tcW w:w="708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3F27F1BF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A720D91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1.8</w:t>
            </w:r>
          </w:p>
          <w:p w14:paraId="047F6412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1.2-2.7)</w:t>
            </w:r>
          </w:p>
        </w:tc>
        <w:tc>
          <w:tcPr>
            <w:tcW w:w="856" w:type="dxa"/>
            <w:gridSpan w:val="2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62ECBB3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009</w:t>
            </w:r>
          </w:p>
        </w:tc>
      </w:tr>
      <w:tr w:rsidR="002A0A73" w:rsidRPr="00841C37" w14:paraId="4D7A82FF" w14:textId="77777777" w:rsidTr="00841C37"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55BF2C36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20FED9C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MG2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581B32EA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2.5</w:t>
            </w:r>
          </w:p>
          <w:p w14:paraId="267D3285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0.8-7.5)</w:t>
            </w: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C07E74B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1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4640ECF5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  <w:p w14:paraId="43CF3C22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0.3-2.5)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042C8FC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28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1D251CDA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3.8</w:t>
            </w:r>
          </w:p>
          <w:p w14:paraId="33D09E9B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1.4-10.2)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5616624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4985801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1.3</w:t>
            </w:r>
          </w:p>
          <w:p w14:paraId="437511E7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0.7-2.6)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D3CA833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28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1B0DB234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5.0</w:t>
            </w:r>
          </w:p>
          <w:p w14:paraId="777A2A29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0.8-30.0)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4B06CB8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1F479235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  <w:p w14:paraId="17C0BA0C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0.5-1.9)</w:t>
            </w: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57AE1A13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4D2B4230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</w:p>
          <w:p w14:paraId="0F970BE0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0.9-2.4)</w:t>
            </w:r>
          </w:p>
        </w:tc>
        <w:tc>
          <w:tcPr>
            <w:tcW w:w="856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30AF3B16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09</w:t>
            </w:r>
          </w:p>
        </w:tc>
      </w:tr>
      <w:tr w:rsidR="002A0A73" w:rsidRPr="00841C37" w14:paraId="482A6EA9" w14:textId="77777777" w:rsidTr="00841C37"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0005FD4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59693722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MG3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3474FB94" w14:textId="77777777" w:rsidR="002A0A73" w:rsidRPr="00841C37" w:rsidRDefault="002A0A73" w:rsidP="00606FEF">
            <w:pPr>
              <w:tabs>
                <w:tab w:val="center" w:pos="1061"/>
              </w:tabs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6E429A5" w14:textId="77777777" w:rsidR="002A0A73" w:rsidRPr="00841C37" w:rsidRDefault="002A0A73" w:rsidP="00606FEF">
            <w:pPr>
              <w:tabs>
                <w:tab w:val="center" w:pos="1061"/>
              </w:tabs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A1E605A" w14:textId="77777777" w:rsidR="002A0A73" w:rsidRPr="00841C37" w:rsidRDefault="002A0A73" w:rsidP="00606FEF">
            <w:pPr>
              <w:tabs>
                <w:tab w:val="center" w:pos="1061"/>
              </w:tabs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A634C7C" w14:textId="77777777" w:rsidR="002A0A73" w:rsidRPr="00841C37" w:rsidRDefault="002A0A73" w:rsidP="00606FEF">
            <w:pPr>
              <w:tabs>
                <w:tab w:val="center" w:pos="1061"/>
              </w:tabs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4E7A318C" w14:textId="77777777" w:rsidR="002A0A73" w:rsidRPr="00841C37" w:rsidRDefault="002A0A73" w:rsidP="00606FEF">
            <w:pPr>
              <w:tabs>
                <w:tab w:val="center" w:pos="1061"/>
              </w:tabs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40CBB57B" w14:textId="77777777" w:rsidR="002A0A73" w:rsidRPr="00841C37" w:rsidRDefault="002A0A73" w:rsidP="00606FEF">
            <w:pPr>
              <w:tabs>
                <w:tab w:val="center" w:pos="1061"/>
              </w:tabs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1FDFF8E" w14:textId="77777777" w:rsidR="002A0A73" w:rsidRPr="00841C37" w:rsidRDefault="002A0A73" w:rsidP="00606FEF">
            <w:pPr>
              <w:tabs>
                <w:tab w:val="center" w:pos="1061"/>
              </w:tabs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841DC8D" w14:textId="77777777" w:rsidR="002A0A73" w:rsidRPr="00841C37" w:rsidRDefault="002A0A73" w:rsidP="00606FEF">
            <w:pPr>
              <w:tabs>
                <w:tab w:val="center" w:pos="1061"/>
              </w:tabs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41B6F1A0" w14:textId="77777777" w:rsidR="002A0A73" w:rsidRPr="00841C37" w:rsidRDefault="002A0A73" w:rsidP="00606FEF">
            <w:pPr>
              <w:tabs>
                <w:tab w:val="center" w:pos="1061"/>
              </w:tabs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2607040" w14:textId="77777777" w:rsidR="002A0A73" w:rsidRPr="00841C37" w:rsidRDefault="002A0A73" w:rsidP="00606FEF">
            <w:pPr>
              <w:tabs>
                <w:tab w:val="center" w:pos="1061"/>
              </w:tabs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8BF1B05" w14:textId="77777777" w:rsidR="002A0A73" w:rsidRPr="00841C37" w:rsidRDefault="002A0A73" w:rsidP="00606FEF">
            <w:pPr>
              <w:tabs>
                <w:tab w:val="center" w:pos="1061"/>
              </w:tabs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67C6B82" w14:textId="77777777" w:rsidR="002A0A73" w:rsidRPr="00841C37" w:rsidRDefault="002A0A73" w:rsidP="00606FEF">
            <w:pPr>
              <w:tabs>
                <w:tab w:val="center" w:pos="1061"/>
              </w:tabs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E3501C9" w14:textId="77777777" w:rsidR="002A0A73" w:rsidRPr="00841C37" w:rsidRDefault="002A0A73" w:rsidP="00606FEF">
            <w:pPr>
              <w:tabs>
                <w:tab w:val="center" w:pos="1061"/>
              </w:tabs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6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29278A1" w14:textId="77777777" w:rsidR="002A0A73" w:rsidRPr="00841C37" w:rsidRDefault="002A0A73" w:rsidP="00606FEF">
            <w:pPr>
              <w:tabs>
                <w:tab w:val="center" w:pos="1061"/>
              </w:tabs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41C37" w:rsidRPr="00841C37" w14:paraId="21C0A4AD" w14:textId="77777777" w:rsidTr="00841C37"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2AB1B9FA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7F3886A1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3691D463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138DA439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3BE1D268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6151C65B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19338473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686CFF20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3884562D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47EAD73C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174FFF4D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7301F307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2CD54D61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0E064334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214CE7E0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1E6848E1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A0A73" w:rsidRPr="00841C37" w14:paraId="7F56DB35" w14:textId="77777777" w:rsidTr="00841C37"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37B39838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FE37FC5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MG1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55A9AA31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8F2FCEE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4CDE1C37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FED3714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4A66F6F2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B1C8557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40345C3B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1.6</w:t>
            </w:r>
          </w:p>
          <w:p w14:paraId="33C32691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1.0-2.6)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0AB4810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28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5F88147" w14:textId="41794084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4984571C" w14:textId="0C2D5096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50EB099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  <w:p w14:paraId="4F99DF35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0.4-1.9)</w:t>
            </w: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5D14D762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397B05C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D556028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A0A73" w:rsidRPr="00841C37" w14:paraId="0107E3BD" w14:textId="77777777" w:rsidTr="00841C37"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42248A0C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ED0C9B3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MG2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AD69B9C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161CA9BC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4A840B9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5C7F896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398643E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84A5886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732B06C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1.2</w:t>
            </w:r>
          </w:p>
          <w:p w14:paraId="5EA6EB5C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0.6-2.4)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44A0173E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28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4CA871CD" w14:textId="7A285CDF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5229BDD" w14:textId="63ACE05E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4BC257AF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  <w:p w14:paraId="79AAABB6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0.6-1.7)</w:t>
            </w: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38A6ED6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10CADC31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516DEC1D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A0A73" w:rsidRPr="00841C37" w14:paraId="1A424642" w14:textId="77777777" w:rsidTr="00841C37"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6B87CEA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E9CD9C7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MG3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325B722F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93850D2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0818563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3E6D0DB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48E70347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1759616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70BBC08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18396A48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DAF0ADE" w14:textId="797FD856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F40E81F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815E8AC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B8BC840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C8E412C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86733FD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41C37" w:rsidRPr="00841C37" w14:paraId="7D03EDB6" w14:textId="77777777" w:rsidTr="00841C37"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3FF64FB9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675D4D63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016EBF5D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10AFF195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48D3ADB5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7BBBD028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6F2D7721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3E401CB5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3C9A1F00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7FA41545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54D0E2D7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6C9B25CC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1705FF32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5C1BCCD9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318E76B3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416C9103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A0A73" w:rsidRPr="00841C37" w14:paraId="7C89DED9" w14:textId="77777777" w:rsidTr="00841C37"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FB625D2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9D5DF61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MG1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CE749E7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3.9</w:t>
            </w:r>
          </w:p>
          <w:p w14:paraId="000B0F91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1.5-10.5)</w:t>
            </w: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4360EFD6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1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8DDCD7D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  <w:p w14:paraId="70213FB3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0.5-2.9)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4695A9A4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28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699DCE7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7BC9271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84AAABA" w14:textId="59635C1D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13848BD2" w14:textId="47B08176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5EF4C07E" w14:textId="3847163C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E898D5E" w14:textId="389B48DD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E01490F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  <w:p w14:paraId="025C8C4F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0.5-1.9)</w:t>
            </w: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337F6D98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3A9C3138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15190963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A0A73" w:rsidRPr="00841C37" w14:paraId="39B59246" w14:textId="77777777" w:rsidTr="00841C37"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50371A66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CFCA6B9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MG2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33950816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2.4</w:t>
            </w:r>
          </w:p>
          <w:p w14:paraId="7763F7A6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0.8-7.3)</w:t>
            </w: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51209C55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1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B1A3AA0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  <w:p w14:paraId="6847EC7B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0.3-2.5)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A481B4D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28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B4C330A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54EC6D9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5A2F3FDB" w14:textId="2ECC16FC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1B1AA45" w14:textId="53D1B2FB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7DE009D" w14:textId="43F5CC6E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1ACA884A" w14:textId="1A2CCE5F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6DB3F18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  <w:p w14:paraId="04106F1D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0.5-2.0)</w:t>
            </w: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5835486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1A4E59DF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4ADA7489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A0A73" w:rsidRPr="00841C37" w14:paraId="08D85AF0" w14:textId="77777777" w:rsidTr="00841C37"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5B94D7E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30DE87E2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MG3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40FA9EA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47F6546B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5011619D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45DAAE95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1686F34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4E7F1F5E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DE32E30" w14:textId="511A7B3C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F6FEDDD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5404E5AA" w14:textId="669A862E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5AEB954E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1ACBB66B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1421DBA0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1F337CD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1AB0B9E6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41C37" w:rsidRPr="00841C37" w14:paraId="07990857" w14:textId="77777777" w:rsidTr="00841C37"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4A9CFAB3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034A871D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5D2E0E18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4ADF8F27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7D83B33D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408036D4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11C42CAC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2DF28B2B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4CD1AB70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22AAD815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0F3062CB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4E4AABF5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21B3C846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0916D8FC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4C8EEDD3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22468CEC" w14:textId="77777777" w:rsidR="00841C37" w:rsidRPr="00841C37" w:rsidRDefault="00841C37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A0A73" w:rsidRPr="00841C37" w14:paraId="54A374B7" w14:textId="77777777" w:rsidTr="00841C37"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D31D6DE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Wear</w:t>
            </w: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4C0CC842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MG1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16B5C01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EB5458A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B399B4B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C07761E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54B500F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3.9</w:t>
            </w:r>
          </w:p>
          <w:p w14:paraId="654B56B1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1.4-10.5)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1649BF43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63B2397" w14:textId="31D3F32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45D11ED0" w14:textId="7FF6958B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297EBEE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2.1</w:t>
            </w:r>
          </w:p>
          <w:p w14:paraId="1942BF30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0.2-21.4)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30AD50FC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408950A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  <w:p w14:paraId="584A4AAB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0.5-1.9)</w:t>
            </w: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351F5824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E8524A3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1.6</w:t>
            </w:r>
          </w:p>
          <w:p w14:paraId="24DB469A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1.1-2.4)</w:t>
            </w:r>
          </w:p>
        </w:tc>
        <w:tc>
          <w:tcPr>
            <w:tcW w:w="856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B303D11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</w:tr>
      <w:tr w:rsidR="002A0A73" w:rsidRPr="00841C37" w14:paraId="577FC6FA" w14:textId="77777777" w:rsidTr="00841C37"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1DC16B85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0469B65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MG2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4FC42F82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345F6272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4A508F8C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F9FC96D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FFF0CB9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3.6</w:t>
            </w:r>
          </w:p>
          <w:p w14:paraId="769802E6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1.3-9.9)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40B42EC3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5B72B665" w14:textId="1BDB6D02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5ACC2C70" w14:textId="2B23EA2C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5D1A62B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3.3</w:t>
            </w:r>
          </w:p>
          <w:p w14:paraId="36E0A586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0.5-20.2)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33AE0B7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4CBC0EB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1.0</w:t>
            </w:r>
          </w:p>
          <w:p w14:paraId="77B4DB8C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0.5-1.9)</w:t>
            </w: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0578470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880C32E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1.4</w:t>
            </w:r>
          </w:p>
          <w:p w14:paraId="2ECCBDB7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0.9-2.3)</w:t>
            </w:r>
          </w:p>
        </w:tc>
        <w:tc>
          <w:tcPr>
            <w:tcW w:w="856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F96CE93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12</w:t>
            </w:r>
          </w:p>
        </w:tc>
      </w:tr>
      <w:tr w:rsidR="002A0A73" w:rsidRPr="00841C37" w14:paraId="60CCBA3D" w14:textId="77777777" w:rsidTr="00841C37"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5C013C1C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366BEF77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MG3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5CE7448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3C4FD602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5DD1DB20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56D030A4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BE6F180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35CB80E2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5B1C3F95" w14:textId="4BF1A318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5C01D08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162696F2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1798FFD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F95C118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F1D6392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581DE8A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6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2430969" w14:textId="77777777" w:rsidR="002A0A73" w:rsidRPr="00841C37" w:rsidRDefault="002A0A73" w:rsidP="00606FEF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841C37" w:rsidRPr="00841C37" w14:paraId="7650702D" w14:textId="77777777" w:rsidTr="00841C37"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10A6132D" w14:textId="77777777" w:rsidR="00841C37" w:rsidRPr="00841C37" w:rsidRDefault="00841C37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4E3A6B08" w14:textId="77777777" w:rsidR="00841C37" w:rsidRPr="00841C37" w:rsidRDefault="00841C37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3228E8E6" w14:textId="77777777" w:rsidR="00841C37" w:rsidRPr="00841C37" w:rsidRDefault="00841C37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667B94F9" w14:textId="77777777" w:rsidR="00841C37" w:rsidRPr="00841C37" w:rsidRDefault="00841C37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2E0EF0FF" w14:textId="77777777" w:rsidR="00841C37" w:rsidRPr="00841C37" w:rsidRDefault="00841C37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0E4026A1" w14:textId="77777777" w:rsidR="00841C37" w:rsidRPr="00841C37" w:rsidRDefault="00841C37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4E16A69C" w14:textId="77777777" w:rsidR="00841C37" w:rsidRPr="00841C37" w:rsidRDefault="00841C37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56028A62" w14:textId="77777777" w:rsidR="00841C37" w:rsidRPr="00841C37" w:rsidRDefault="00841C37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3A83B807" w14:textId="77777777" w:rsidR="00841C37" w:rsidRPr="00841C37" w:rsidRDefault="00841C37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6A37C9FE" w14:textId="77777777" w:rsidR="00841C37" w:rsidRPr="00841C37" w:rsidRDefault="00841C37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794D133A" w14:textId="77777777" w:rsidR="00841C37" w:rsidRPr="00841C37" w:rsidRDefault="00841C37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1CE77EE0" w14:textId="77777777" w:rsidR="00841C37" w:rsidRPr="00841C37" w:rsidRDefault="00841C37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77FB12F1" w14:textId="77777777" w:rsidR="00841C37" w:rsidRPr="00841C37" w:rsidRDefault="00841C37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761290E6" w14:textId="77777777" w:rsidR="00841C37" w:rsidRPr="00841C37" w:rsidRDefault="00841C37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414DB061" w14:textId="77777777" w:rsidR="00841C37" w:rsidRPr="00841C37" w:rsidRDefault="00841C37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56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D9D9D9" w:themeFill="background1" w:themeFillShade="D9"/>
          </w:tcPr>
          <w:p w14:paraId="5C745792" w14:textId="77777777" w:rsidR="00841C37" w:rsidRPr="00841C37" w:rsidRDefault="00841C37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E34BD" w:rsidRPr="00841C37" w14:paraId="1617D698" w14:textId="77777777" w:rsidTr="00841C37"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D39B1E2" w14:textId="2C6F2D3B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Sport</w:t>
            </w: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969E5FE" w14:textId="0FAB1BA2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MG1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73B4EED" w14:textId="77777777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5.7</w:t>
            </w:r>
          </w:p>
          <w:p w14:paraId="6EA938A2" w14:textId="2C8BE8FE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1.4-23.5)</w:t>
            </w: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CEE8653" w14:textId="77F61BBB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C01E36C" w14:textId="77777777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9</w:t>
            </w:r>
          </w:p>
          <w:p w14:paraId="15A41883" w14:textId="494CA36F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0.2, 4.0)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534D24E4" w14:textId="504DBB0C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93</w:t>
            </w:r>
          </w:p>
        </w:tc>
        <w:tc>
          <w:tcPr>
            <w:tcW w:w="128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1E3730E1" w14:textId="77777777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5.7</w:t>
            </w:r>
          </w:p>
          <w:p w14:paraId="518D2DB9" w14:textId="3E2E0601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1.3-24.1)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301FE574" w14:textId="77991345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4C79C6EC" w14:textId="77777777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2.3</w:t>
            </w:r>
          </w:p>
          <w:p w14:paraId="52B26569" w14:textId="66B47955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1.1-5.1)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0E957EB" w14:textId="4662BD83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8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32DEA5FE" w14:textId="77777777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292D006" w14:textId="77777777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36B89F4" w14:textId="77777777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  <w:p w14:paraId="75434C58" w14:textId="71A0E835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0.5-2.4)</w:t>
            </w: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31D4C7D4" w14:textId="76760AAC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552A706E" w14:textId="77777777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2.0</w:t>
            </w:r>
          </w:p>
          <w:p w14:paraId="4B02CD3B" w14:textId="734DFFFB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1.1-3.7)</w:t>
            </w:r>
          </w:p>
        </w:tc>
        <w:tc>
          <w:tcPr>
            <w:tcW w:w="856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458839A2" w14:textId="218428AC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03</w:t>
            </w:r>
          </w:p>
        </w:tc>
      </w:tr>
      <w:tr w:rsidR="00CE34BD" w:rsidRPr="00841C37" w14:paraId="1E5B5F7B" w14:textId="77777777" w:rsidTr="00841C37"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66D9C65" w14:textId="77777777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36158877" w14:textId="324FDAC9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MG2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038B8F9" w14:textId="77777777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2.0</w:t>
            </w:r>
          </w:p>
          <w:p w14:paraId="7321096C" w14:textId="7A4911B1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0.3, 11.8)</w:t>
            </w: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55735ABC" w14:textId="2B5AEBB2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1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EDE352F" w14:textId="77777777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8</w:t>
            </w:r>
          </w:p>
          <w:p w14:paraId="456CCAB8" w14:textId="6FA1C062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0.2, 3.1)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9A9C850" w14:textId="3571F248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28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58656D8" w14:textId="77777777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4.0</w:t>
            </w:r>
          </w:p>
          <w:p w14:paraId="01768C3E" w14:textId="5898DC72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1.0-16.7)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3BEEDEA5" w14:textId="2859AC8C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0F81DF7" w14:textId="77777777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1.7</w:t>
            </w:r>
          </w:p>
          <w:p w14:paraId="55E03BA7" w14:textId="12F82FC5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0.6-4.5)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165D6790" w14:textId="594842FC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28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185AB663" w14:textId="77777777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B13BAD8" w14:textId="77777777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5C7D362" w14:textId="77777777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1.1</w:t>
            </w:r>
          </w:p>
          <w:p w14:paraId="6EF3EA3A" w14:textId="68A70EB0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0.5-2.4)</w:t>
            </w: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1E6D935B" w14:textId="61F4C916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500E712B" w14:textId="77777777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1.5</w:t>
            </w:r>
          </w:p>
          <w:p w14:paraId="6CBACD44" w14:textId="51FA139A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(0.8-2.7)</w:t>
            </w:r>
          </w:p>
        </w:tc>
        <w:tc>
          <w:tcPr>
            <w:tcW w:w="856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5561A748" w14:textId="0494AD51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0.17</w:t>
            </w:r>
          </w:p>
        </w:tc>
      </w:tr>
      <w:tr w:rsidR="00CE34BD" w:rsidRPr="00841C37" w14:paraId="3E34EC0B" w14:textId="77777777" w:rsidTr="00841C37">
        <w:tc>
          <w:tcPr>
            <w:tcW w:w="1275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492B275" w14:textId="77777777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AD4DF17" w14:textId="3C892F0E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MG3</w:t>
            </w:r>
          </w:p>
        </w:tc>
        <w:tc>
          <w:tcPr>
            <w:tcW w:w="128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37F2BC1" w14:textId="07B6C97D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60BE6001" w14:textId="77777777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275FEDA" w14:textId="0A5C7D55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03BEA7AC" w14:textId="77777777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443326FC" w14:textId="1940CCD8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0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796B768A" w14:textId="77777777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AAF775B" w14:textId="65FF3F53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882B534" w14:textId="77777777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1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396E48E2" w14:textId="77777777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56EEDA65" w14:textId="77777777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243D3BCB" w14:textId="100AA07F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708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5C2BB230" w14:textId="77777777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135FB44E" w14:textId="02BBD446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1C37">
              <w:rPr>
                <w:rFonts w:ascii="Arial" w:hAnsi="Arial" w:cs="Arial"/>
                <w:sz w:val="20"/>
                <w:szCs w:val="20"/>
                <w:lang w:val="en-US"/>
              </w:rPr>
              <w:t>Ref</w:t>
            </w:r>
          </w:p>
        </w:tc>
        <w:tc>
          <w:tcPr>
            <w:tcW w:w="856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  <w:shd w:val="clear" w:color="auto" w:fill="auto"/>
          </w:tcPr>
          <w:p w14:paraId="5994D825" w14:textId="77777777" w:rsidR="00CE34BD" w:rsidRPr="00841C37" w:rsidRDefault="00CE34BD" w:rsidP="00CE34BD">
            <w:pPr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228696D4" w14:textId="77777777" w:rsidR="00B136D2" w:rsidRPr="00841C37" w:rsidRDefault="00B136D2" w:rsidP="002A0A73">
      <w:pPr>
        <w:contextualSpacing/>
        <w:jc w:val="center"/>
        <w:rPr>
          <w:rFonts w:ascii="Arial" w:hAnsi="Arial" w:cs="Arial"/>
          <w:i/>
          <w:iCs/>
          <w:sz w:val="20"/>
          <w:szCs w:val="20"/>
          <w:lang w:val="en-US"/>
        </w:rPr>
      </w:pPr>
    </w:p>
    <w:p w14:paraId="7F0FD29C" w14:textId="52732C98" w:rsidR="005A15D7" w:rsidRPr="00841C37" w:rsidRDefault="002A0A73" w:rsidP="00026898">
      <w:pPr>
        <w:ind w:left="-742" w:right="-944"/>
        <w:contextualSpacing/>
        <w:jc w:val="center"/>
        <w:rPr>
          <w:rFonts w:ascii="Arial" w:hAnsi="Arial" w:cs="Arial"/>
          <w:sz w:val="20"/>
          <w:szCs w:val="20"/>
        </w:rPr>
      </w:pPr>
      <w:r w:rsidRPr="00841C37">
        <w:rPr>
          <w:rFonts w:ascii="Arial" w:hAnsi="Arial" w:cs="Arial"/>
          <w:i/>
          <w:iCs/>
          <w:sz w:val="20"/>
          <w:szCs w:val="20"/>
          <w:lang w:val="en-US"/>
        </w:rPr>
        <w:t xml:space="preserve">CI, confidence interval; </w:t>
      </w:r>
      <w:r w:rsidR="00026898" w:rsidRPr="00841C37">
        <w:rPr>
          <w:rFonts w:ascii="Arial" w:hAnsi="Arial" w:cs="Arial"/>
          <w:i/>
          <w:iCs/>
          <w:sz w:val="20"/>
          <w:szCs w:val="20"/>
          <w:lang w:val="en-US"/>
        </w:rPr>
        <w:t xml:space="preserve">MG1, Custom-fitted </w:t>
      </w:r>
      <w:proofErr w:type="spellStart"/>
      <w:r w:rsidR="00026898" w:rsidRPr="00841C37">
        <w:rPr>
          <w:rFonts w:ascii="Arial" w:hAnsi="Arial" w:cs="Arial"/>
          <w:i/>
          <w:iCs/>
          <w:sz w:val="20"/>
          <w:szCs w:val="20"/>
          <w:lang w:val="en-US"/>
        </w:rPr>
        <w:t>mouthguard</w:t>
      </w:r>
      <w:proofErr w:type="spellEnd"/>
      <w:r w:rsidR="00026898" w:rsidRPr="00841C37">
        <w:rPr>
          <w:rFonts w:ascii="Arial" w:hAnsi="Arial" w:cs="Arial"/>
          <w:i/>
          <w:iCs/>
          <w:sz w:val="20"/>
          <w:szCs w:val="20"/>
          <w:lang w:val="en-US"/>
        </w:rPr>
        <w:t xml:space="preserve">; MG2, Mouth-formed </w:t>
      </w:r>
      <w:proofErr w:type="spellStart"/>
      <w:r w:rsidR="00026898" w:rsidRPr="00841C37">
        <w:rPr>
          <w:rFonts w:ascii="Arial" w:hAnsi="Arial" w:cs="Arial"/>
          <w:i/>
          <w:iCs/>
          <w:sz w:val="20"/>
          <w:szCs w:val="20"/>
          <w:lang w:val="en-US"/>
        </w:rPr>
        <w:t>mouthguard</w:t>
      </w:r>
      <w:proofErr w:type="spellEnd"/>
      <w:r w:rsidR="00026898" w:rsidRPr="00841C37">
        <w:rPr>
          <w:rFonts w:ascii="Arial" w:hAnsi="Arial" w:cs="Arial"/>
          <w:i/>
          <w:iCs/>
          <w:sz w:val="20"/>
          <w:szCs w:val="20"/>
          <w:lang w:val="en-US"/>
        </w:rPr>
        <w:t xml:space="preserve">; MG3, Pre-fabricated </w:t>
      </w:r>
      <w:proofErr w:type="spellStart"/>
      <w:r w:rsidR="00026898" w:rsidRPr="00841C37">
        <w:rPr>
          <w:rFonts w:ascii="Arial" w:hAnsi="Arial" w:cs="Arial"/>
          <w:i/>
          <w:iCs/>
          <w:sz w:val="20"/>
          <w:szCs w:val="20"/>
          <w:lang w:val="en-US"/>
        </w:rPr>
        <w:t>mouthguard</w:t>
      </w:r>
      <w:proofErr w:type="spellEnd"/>
      <w:r w:rsidR="00026898" w:rsidRPr="00841C37">
        <w:rPr>
          <w:rFonts w:ascii="Arial" w:hAnsi="Arial" w:cs="Arial"/>
          <w:i/>
          <w:iCs/>
          <w:sz w:val="20"/>
          <w:szCs w:val="20"/>
          <w:lang w:val="en-US"/>
        </w:rPr>
        <w:t xml:space="preserve">; </w:t>
      </w:r>
      <w:r w:rsidRPr="00841C37">
        <w:rPr>
          <w:rFonts w:ascii="Arial" w:hAnsi="Arial" w:cs="Arial"/>
          <w:i/>
          <w:iCs/>
          <w:sz w:val="20"/>
          <w:szCs w:val="20"/>
          <w:lang w:val="en-US"/>
        </w:rPr>
        <w:t>Q, question; Ref, reference; RR, relative risk.</w:t>
      </w:r>
    </w:p>
    <w:sectPr w:rsidR="005A15D7" w:rsidRPr="00841C37" w:rsidSect="002A0A73">
      <w:pgSz w:w="1682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A73"/>
    <w:rsid w:val="00026898"/>
    <w:rsid w:val="00032853"/>
    <w:rsid w:val="000400A1"/>
    <w:rsid w:val="000710E9"/>
    <w:rsid w:val="000A1B1B"/>
    <w:rsid w:val="000A324A"/>
    <w:rsid w:val="000B6CA7"/>
    <w:rsid w:val="000B7B4E"/>
    <w:rsid w:val="000B7ED6"/>
    <w:rsid w:val="000E3CEF"/>
    <w:rsid w:val="000E408C"/>
    <w:rsid w:val="000E44C3"/>
    <w:rsid w:val="0010310B"/>
    <w:rsid w:val="00103936"/>
    <w:rsid w:val="00103CC4"/>
    <w:rsid w:val="0011043D"/>
    <w:rsid w:val="0013564E"/>
    <w:rsid w:val="001435D9"/>
    <w:rsid w:val="001514F7"/>
    <w:rsid w:val="001572D6"/>
    <w:rsid w:val="00181B48"/>
    <w:rsid w:val="00184A84"/>
    <w:rsid w:val="001B61FC"/>
    <w:rsid w:val="001C3630"/>
    <w:rsid w:val="001D54F1"/>
    <w:rsid w:val="001D5FE2"/>
    <w:rsid w:val="001F0819"/>
    <w:rsid w:val="00207DFF"/>
    <w:rsid w:val="002364AE"/>
    <w:rsid w:val="00282A8B"/>
    <w:rsid w:val="0028477A"/>
    <w:rsid w:val="002A0A73"/>
    <w:rsid w:val="002B5397"/>
    <w:rsid w:val="002F6709"/>
    <w:rsid w:val="0035175B"/>
    <w:rsid w:val="00382BF2"/>
    <w:rsid w:val="00386E65"/>
    <w:rsid w:val="00394378"/>
    <w:rsid w:val="003C1A47"/>
    <w:rsid w:val="00404F64"/>
    <w:rsid w:val="004214C6"/>
    <w:rsid w:val="00421A2C"/>
    <w:rsid w:val="00426F12"/>
    <w:rsid w:val="004409F6"/>
    <w:rsid w:val="00457395"/>
    <w:rsid w:val="004757ED"/>
    <w:rsid w:val="00480333"/>
    <w:rsid w:val="004947B9"/>
    <w:rsid w:val="004A06F6"/>
    <w:rsid w:val="004A2E0D"/>
    <w:rsid w:val="004A5A5B"/>
    <w:rsid w:val="004B513B"/>
    <w:rsid w:val="004D7B5F"/>
    <w:rsid w:val="00503C41"/>
    <w:rsid w:val="0054741E"/>
    <w:rsid w:val="00573E0B"/>
    <w:rsid w:val="00576DC1"/>
    <w:rsid w:val="005919C8"/>
    <w:rsid w:val="005A6CD2"/>
    <w:rsid w:val="005A7283"/>
    <w:rsid w:val="005C16C8"/>
    <w:rsid w:val="005C7889"/>
    <w:rsid w:val="005D0C8C"/>
    <w:rsid w:val="005E2434"/>
    <w:rsid w:val="005F2B36"/>
    <w:rsid w:val="00612EF3"/>
    <w:rsid w:val="00617212"/>
    <w:rsid w:val="00625793"/>
    <w:rsid w:val="0066108C"/>
    <w:rsid w:val="0066202F"/>
    <w:rsid w:val="00684D6C"/>
    <w:rsid w:val="006A5229"/>
    <w:rsid w:val="006B5D26"/>
    <w:rsid w:val="006B7A3D"/>
    <w:rsid w:val="006C312A"/>
    <w:rsid w:val="006C371F"/>
    <w:rsid w:val="006D5314"/>
    <w:rsid w:val="00711828"/>
    <w:rsid w:val="007150CA"/>
    <w:rsid w:val="00723D2C"/>
    <w:rsid w:val="007328B2"/>
    <w:rsid w:val="00740658"/>
    <w:rsid w:val="00740875"/>
    <w:rsid w:val="00761546"/>
    <w:rsid w:val="00766B8A"/>
    <w:rsid w:val="0077503E"/>
    <w:rsid w:val="00775339"/>
    <w:rsid w:val="007B06A3"/>
    <w:rsid w:val="007C7E76"/>
    <w:rsid w:val="008226E5"/>
    <w:rsid w:val="00827EDA"/>
    <w:rsid w:val="008357FF"/>
    <w:rsid w:val="00837ABA"/>
    <w:rsid w:val="00841C37"/>
    <w:rsid w:val="00862AA1"/>
    <w:rsid w:val="00863A66"/>
    <w:rsid w:val="0086422A"/>
    <w:rsid w:val="008665AA"/>
    <w:rsid w:val="00882679"/>
    <w:rsid w:val="0088608C"/>
    <w:rsid w:val="00892BC4"/>
    <w:rsid w:val="009324B0"/>
    <w:rsid w:val="00942CB6"/>
    <w:rsid w:val="009848F9"/>
    <w:rsid w:val="00984DD8"/>
    <w:rsid w:val="00A07488"/>
    <w:rsid w:val="00A1372E"/>
    <w:rsid w:val="00A14678"/>
    <w:rsid w:val="00A378AD"/>
    <w:rsid w:val="00A45DBE"/>
    <w:rsid w:val="00A64433"/>
    <w:rsid w:val="00A76203"/>
    <w:rsid w:val="00AA39FF"/>
    <w:rsid w:val="00AC619F"/>
    <w:rsid w:val="00AD7563"/>
    <w:rsid w:val="00AF53F3"/>
    <w:rsid w:val="00AF640B"/>
    <w:rsid w:val="00B136D2"/>
    <w:rsid w:val="00B13D7E"/>
    <w:rsid w:val="00B24D6C"/>
    <w:rsid w:val="00B40459"/>
    <w:rsid w:val="00B437DD"/>
    <w:rsid w:val="00B505B8"/>
    <w:rsid w:val="00B54047"/>
    <w:rsid w:val="00B76D0F"/>
    <w:rsid w:val="00B81102"/>
    <w:rsid w:val="00B9420E"/>
    <w:rsid w:val="00B958FB"/>
    <w:rsid w:val="00C0584A"/>
    <w:rsid w:val="00C308C3"/>
    <w:rsid w:val="00C468EE"/>
    <w:rsid w:val="00C53D84"/>
    <w:rsid w:val="00C81E37"/>
    <w:rsid w:val="00C94214"/>
    <w:rsid w:val="00C97B40"/>
    <w:rsid w:val="00CA7B62"/>
    <w:rsid w:val="00CD03F4"/>
    <w:rsid w:val="00CE34BD"/>
    <w:rsid w:val="00CE7EEF"/>
    <w:rsid w:val="00D0562F"/>
    <w:rsid w:val="00D2036E"/>
    <w:rsid w:val="00D37649"/>
    <w:rsid w:val="00D43370"/>
    <w:rsid w:val="00D454C9"/>
    <w:rsid w:val="00D477FC"/>
    <w:rsid w:val="00D54008"/>
    <w:rsid w:val="00D716A3"/>
    <w:rsid w:val="00D7343E"/>
    <w:rsid w:val="00D87519"/>
    <w:rsid w:val="00DA14E6"/>
    <w:rsid w:val="00DB21C8"/>
    <w:rsid w:val="00DB37B0"/>
    <w:rsid w:val="00DE7E2E"/>
    <w:rsid w:val="00E05AD9"/>
    <w:rsid w:val="00E10053"/>
    <w:rsid w:val="00E11100"/>
    <w:rsid w:val="00E24A2D"/>
    <w:rsid w:val="00E37282"/>
    <w:rsid w:val="00E65107"/>
    <w:rsid w:val="00E709E3"/>
    <w:rsid w:val="00E833C8"/>
    <w:rsid w:val="00EB0E8F"/>
    <w:rsid w:val="00EB147E"/>
    <w:rsid w:val="00EB3CCF"/>
    <w:rsid w:val="00EC442F"/>
    <w:rsid w:val="00EE28DA"/>
    <w:rsid w:val="00EF0BB1"/>
    <w:rsid w:val="00EF3AB9"/>
    <w:rsid w:val="00F14B11"/>
    <w:rsid w:val="00F31434"/>
    <w:rsid w:val="00F56F10"/>
    <w:rsid w:val="00F85988"/>
    <w:rsid w:val="00F91300"/>
    <w:rsid w:val="00F9347F"/>
    <w:rsid w:val="00FA380E"/>
    <w:rsid w:val="00FD2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64D95"/>
  <w15:chartTrackingRefBased/>
  <w15:docId w15:val="{47A6B117-D635-A244-9762-5EBFF9298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A7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34B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4BD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bourne, Martyn</dc:creator>
  <cp:keywords/>
  <dc:description/>
  <cp:lastModifiedBy>Belleza, Janelene</cp:lastModifiedBy>
  <cp:revision>3</cp:revision>
  <dcterms:created xsi:type="dcterms:W3CDTF">2021-08-06T12:51:00Z</dcterms:created>
  <dcterms:modified xsi:type="dcterms:W3CDTF">2021-08-10T02:47:00Z</dcterms:modified>
</cp:coreProperties>
</file>